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1. Effector and TTSS sequences used in this study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Effector proteins are listed first, then the sequences of the TTSS system and few examples of TTSS related chaperones. The different sets are denoted as follows: A=animal pathogen set, P=plant symbiont set, T=type III secretion system, C=TTSS related chaperone. For each sequence, the first 25 N-terminal amino-acids are given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735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716"/>
        <w:gridCol w:w="4323"/>
        <w:gridCol w:w="943"/>
        <w:gridCol w:w="2350"/>
      </w:tblGrid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Se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ccession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Organis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am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12"/>
                <w:szCs w:val="12"/>
                <w:lang w:val="en-GB"/>
              </w:rPr>
              <w:t>N-terminal sequenc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N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SSFISTSLPLPTSVSGSSSVG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RY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SSFISTSLPLPASVSGSSSVG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Yersinia pestis bv. Antiqua (strain Angol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LSLSDLHRQVSRLVQQESGDCT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RY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LSLSDLHRQVSRLVQQESGDCT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A3S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F199101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K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FIKDTYNMRALCTALEQSAPDTII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693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K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FIKDTYNMRALCTALEQSAPDTII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S0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Q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FIKDAYNMRALCTALEQSAPDTII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N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it-IT"/>
              </w:rPr>
              <w:t xml:space="preserve">Yersinia pestis biovar Antiqua str. </w:t>
            </w:r>
            <w:r>
              <w:rPr>
                <w:sz w:val="12"/>
                <w:szCs w:val="12"/>
                <w:lang w:val="en-GB"/>
              </w:rPr>
              <w:t>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J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GPISQINISGGLSEKETSSLISN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KQ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GPISQINSPGGLSEKETSSLISN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U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FINPRNVSNTFLQEPLRHSSNLT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663L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YGFVCSEKLDNKNIFRKAFNMFIN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KU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FITPRNVSNTFLQEPLRHSSDLT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A3S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F199101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SIHGHYHIQLSNYSAGENLQSA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RN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SIHGHYHIQLSNYSAGENLQSA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2747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DSIHGHYHIQLSNYSAGENLQSA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0C2N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T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DSIHGHYHIQLSNYSAGENLQSA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ZFE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IP27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O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SVKIMGTMPPSISLAKAHERIS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0560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pk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SVKIMGTMPPSISLAKAHERIS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692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pk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MGTMSPSISLAKAHERISKHW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KQ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GPISQINSPGGLSEKETSSLISN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523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opO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MGTMPPSISLAKAHERISQHW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ZER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IP27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TLNRGSITSLMSSSQAVSTLQ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663I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TLNRGSITSLMSSSQAVSTLQ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RZ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TLNRGSITSLMSSSQAVSTLQ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3402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op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AASGGAGGLGGSQAVDVAQVQAA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L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Lcr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AASGGTGGLGGTQGVNLAAVEAA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24H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TAR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SPINNPSTTNVTTTTTSTPVVT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46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AR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NSISGYQPTVTTSTSSTTSASG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7Y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AR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AAPINQPSTTTQITQTGQTTTTT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4621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STDNTSPVISRASSPTFGDHG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3KMQ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 (strain A/HAR-13 / ATCC VR-571B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TPTLIVTPPSPPAPSYSANRVP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Z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SPVNNTPSAPNIPIPAPTTPGI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4621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STDNTSPVISRASSPTFGDHG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23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VHSVYNSLAPEGFSQVSIQPSQI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P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APIPTPQELSDQITCLNVQYQQ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3078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C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SVRTDLTPGDTSLQSSLLNPSD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23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C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YSISDIAHKSDISNPTSPAPSR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P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C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SPIPFQSSGDASFLAEQPQQLP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RPQ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D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KVYANSIQQERVVDRIALLERC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11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ECVKQLCRNHLCLDSLTGPVRSV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11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F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DVMIQSVKTESGLVEGHRGICD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3KMQ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 (strain A/HAR-13 / ATCC VR-571B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Inc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CCDKVLSSVQSMPVIDKCSVTKC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9F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HLIPSLRNSVTSYFHKPQPIKQ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7W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ATPAQKSPTFQDPSFVRELGSNH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4061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pa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DVSAVSSSGNILLPQQDEVGGL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602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ip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VTSVRTQPPVIMPGMQTEIKTQA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RPH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spH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FHIGSGCLPATISNRRIYRIAW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606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if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ITIGNGFLKSEILTNSPRNTKE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ZNR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op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SSGAINFSTIPNQVKKLITSI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7QR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choleraesu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op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IQSFYHSASLKTQEAFKSLQKT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4072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opD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VTLSFGNHQNYTLNESRLAHLL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5262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op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KITLSPQNFRIQKQETTLLKEK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CQD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opE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NITLSTQHYRIHRSDVEPVKEK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7487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pt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KYEERKLNNLTLSSFSKVGVSND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8I8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Ti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IGNLGHNPNVNNSIPPAPPLPS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4718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Esp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DTSTTASVASANASTSTSMAYDL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XC8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Esp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TIDNTQVTMVNSASESTTGASS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DB8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EspD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NVNNDTLSVTSGVNTASGTSGI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DB8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EspF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NGISNAASTLGRQLVGIASRVS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564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pG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LVAKLFITNQIGESLMINGLNND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X2D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Tcc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NNVSSLFPTVNRNITAVYKKSS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2A0X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TccP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NSINSFFSGLPRSISSAIRSST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2NN3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 str. EC419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NleB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SSLNVLQSSFRGKTALSNSTLL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XBX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t47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NPVTNTQGVSPINTKYAEHVVKN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1383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glycine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CVSSKSTTVLSPQTSFNEASRT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7D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M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SSRIGGAGGVELSRVNQQHDTV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8Y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Q1-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HRPITAGHTTSRLILDQSKQISR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E9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maculicol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Rpm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CVSSTSRSTGYYSGYENHEEPR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6L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F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LCISKHSGSSYSYSDSDRWQVP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BF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Y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ITPLTSAAGKGSSAQGTDKISI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9A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J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RSRVITTSLVVIMLSCASAAPAC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V7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N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VRGGMRTVQSIGIPSAEMAAGLD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2F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P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MGVSPIRNSNSLPIDFSSLSAK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RP0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maculicol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opPtoA1Pm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YINRSISSQSSIGTESFHSAQSV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8Y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R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VKVTSSGFTANPLSHHADSVSPAN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W0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I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NLTHIASSLARAALSDSTKPKM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0837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syring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rm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PIHARFSSVEALRHSNVDIQAI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WF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T1-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KTVSDNSIPGTYGIAFTRVDTA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X5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E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RVSGSSSATWQAVNDLVEQVSE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W4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G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IKNSHLYSASRMVQNTFNASPKM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A0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H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TPSRYPGIYIAPLSNEPTAAHT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1L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L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TLTTRQIQLAHAWTSVHTGAGL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K2L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phaseolicol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NICNSGGVSRTYSPPTSPVYGS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W4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V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RFDAARGQKPKAPMDAPSSLRLR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AB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S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LRINTRSATPVVPLETGSTSQP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PC6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syringae (strain B728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E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MPSQITRSSHSSLPEVAPASGDA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PC4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syringae (strain B728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C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QTPPSLDFNLSTPSPVPMTPSD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253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phaseolicol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D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DLSFSTIENHLGPAKDRFFGDG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L6W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B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RPVGGPAPGYYPPTYEAERPTAQ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F3T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pis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PpiC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IVSGHIGKHPSLTTVQAGSSAS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239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phaseolicol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Pph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RIHSAGHSLPAPGPSVETTEKAV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48B6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phaseolicola (strain 1448A / Race 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B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GINGAGPSNFFWQWRTDGEPVT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88W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I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ALKLNTSIAQAPLKKNAEAELRH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PC4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syringae (strain B728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opAG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FIASPKTNVQECLMINPVKHNFSH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1143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glycine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WNVSKSSNNLGAYKLPLEAQTPP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243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AvrRps4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RISTSSVNSSFSYSAPAEEAQN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48BE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phaseolicola (strain 1448A / Race 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D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PLRSIQHNITTPPISGGQPLDA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238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SPSIHRNTGSIIQPTVTPDARA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JP3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N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YIQQSGAQSGVAAKTQHDKPSSL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W6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D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IGHSLHHMRPTAVDSSLPTSAT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7XS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opAK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TINRNIYPVSGISAQDAPVQTD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L6W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HrpK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RISSSPFVIVNQPTPGELALAVE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663I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TLNRGSITSLMSSSQAVSTLQ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R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L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TCQTGYAYMQPFVQIIPSNLS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/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9451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acillus subtil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KLIQLALFFTLMLTGCSNSSTS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QLPDEINLIIVLSLLTLLPLIS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R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K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MENYITSFQLRFCPAAYLHLEQL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SLDQIPHHIRHGIVGSRLIQIR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94518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acillus subtil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LLVIYIQFNNYSTQYRIFSQGR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T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ITLTKRQQEFLLLNGWLQLQCGH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K51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urkholderia mallei ATCC 103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BsaW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ANNEIALIVLLTAATLVPFVVAA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v. Antiqua (strain Angol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TLNRGSITSLMSSSQAVSTLQ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ADLIQRPLLTYTLLLPRFMACF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K4S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urkholderia mallei ATCC 103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Sct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VQFNDITGLLIAVLVMSMVPFIAM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4TH6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enterica subsp. enterica serovar Heidelberg str. SL47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Epa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LPDSPLQLIGILFLLSILPLII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v. Antiqua (strain Angol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M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NTLQSLINQQITQVGHGGQAG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1MQX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awsonia intracellularis (strain PHE/MN1-00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U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GDSGDKTEPPTPKKLREAREQGD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N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J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VKTSLSTLILILFLTGCKVDLY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3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MTHLMSDTLTLFMFTVPRLLAAM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K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U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GEKTEQPTPKKIRDARKKGQVA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3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O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LSALADIKKLRERNAQAEALRKR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Q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LLTLPQAKLSELSLRQRLSHYQ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3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Q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LDNLICARRRPFALQLPEHIAQ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KITTRSPLEPEYQPLGKPHHAL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3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EAEVIHYASQLLMLVLVLSMPT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T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ITLTKRQQEFLLLNGWLQLQCGH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R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L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TCQTGYAYMQPFVQIIPSNLS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3NKX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urkholderia pseudomallei (strain 668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VQFSDITGLLLVVIAISLLPFIAM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/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NLLKNLAASLGRKPFVADKQGVY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J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NIEIAQADEVIITTLEELGPAE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1MQX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awsonia intracellularis (strain PHE/MN1-00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YDQTIGALGVYDHFIAFLIGTP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GDIIHFTSQALWLVLVLSMPP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1MQX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awsonia intracellularis (strain PHE/MN1-00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ETTTMTYTAKALYLVLVLSMPPI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54G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felis (strain Fe/C-5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U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GEKTEKATPKRLRDARKKGQVAKS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GDIIHFTSQALWLVLVLSMPP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T72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urkholderia thailandensis (strain E264 / ATCC 700388 / DSM 13276 / CIP 106301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F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NPPTPLLTDYEWSGYLTGIGRAF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1MQX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awsonia intracellularis (strain PHE/MN1-00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V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LFAKAQSTVGVITRNNDITMVL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J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NIEIAQADEVIITTLEELGPAE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29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U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DEKTEKPTPKKLRDARKKGQVAH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v. Antiqua (strain Angol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M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NTLQSLINQQITQVGHGGQAG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KITTRSPLEPEYQPLGKPHHAL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52Q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felis (strain Fe/C-5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C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VTSNIGRKILQVINKKKGKIGI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Q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LLTLPQAKLSELSLRQRLSHYQ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ADLIQRPLLTYTLLLPRFMACF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/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B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NLLKNLAASLGRKPFVADKQGVY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K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U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GEKTEQPTPKKIRDARKKGQVA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K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U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GEKTEQPTPKKIRDARKKGQVAK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N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J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VKTSLSTLILILFLTGCKVDLY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K7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O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RRLHRVKVLRVERAEKAIKTQQA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QLPDEINLIIVLSLLTLLPLIS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v. Antiqua (strain Angol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M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INTLQSLINQQITQVGHGGQAGR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N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J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KVKTSLSTLILILFLTGCKVDLYT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QLPDEINLIIVLSLLTLLPLIS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40295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sc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NKITTRSPLEPEYQPLGKPHHAL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Q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X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RIITAPHIGIEKLSAISLEELSC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3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R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DIQAIPLIGTLVLLSLIPFIAIM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R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L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TCQTGYAYMQPFVQIIPSNLSL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R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K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MENYITSFQLRFCPAAYLHLEQL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v. Antiqua (strain Angola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TVTLNRGSITSLMSSSQAVSTLQ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3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IADLIQRPLLTYTLLLPRFMACF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4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GDIIHFTSQALWLVLVLSMPPV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ZP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E1979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Q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LLTLPQAKLSELSLRQRLSHYQQ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J2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I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PNIEIAQADEVIITTLEELGPAE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2SC3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hella chejuensis (strain KCTC 2396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  <w:lang w:val="en-GB"/>
              </w:rPr>
              <w:t>Ysc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QLSHVLSDLRSAIAEVQPVGLRG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61380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</w:t>
              <w:tab/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yc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SWIEPIISHFCQDLGVPTSSPLSP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GW6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ycT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TTFTELMQQLFLKLGLNH QVNE</w:t>
            </w:r>
          </w:p>
        </w:tc>
      </w:tr>
      <w:tr>
        <w:trPr/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34021</w:t>
            </w:r>
          </w:p>
        </w:tc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yc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QNQFEQLLESLGTKLNTSLVPDKN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3:00Z</dcterms:created>
  <dc:creator>admin</dc:creator>
  <dc:description/>
  <dc:language>en-US</dc:language>
  <cp:lastModifiedBy>admin</cp:lastModifiedBy>
  <cp:lastPrinted>2008-10-07T12:06:00Z</cp:lastPrinted>
  <dcterms:modified xsi:type="dcterms:W3CDTF">2009-02-05T11:43:00Z</dcterms:modified>
  <cp:revision>2</cp:revision>
  <dc:subject/>
  <dc:title>Table 1</dc:title>
</cp:coreProperties>
</file>